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679" w:rsidRDefault="00580679" w:rsidP="00580679">
      <w:pPr>
        <w:spacing w:after="12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BD65FB">
        <w:rPr>
          <w:rFonts w:ascii="Times New Roman" w:hAnsi="Times New Roman"/>
          <w:b/>
          <w:bCs/>
          <w:sz w:val="24"/>
          <w:szCs w:val="24"/>
        </w:rPr>
        <w:t>Supplementary data</w:t>
      </w:r>
    </w:p>
    <w:p w:rsidR="00580679" w:rsidRDefault="00580679" w:rsidP="00AD70ED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AD70ED" w:rsidRPr="00153647" w:rsidRDefault="008951B5" w:rsidP="00AD70ED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4</w:t>
      </w:r>
      <w:bookmarkStart w:id="0" w:name="_GoBack"/>
      <w:bookmarkEnd w:id="0"/>
      <w:r w:rsidR="00AD70ED" w:rsidRPr="00153647">
        <w:rPr>
          <w:rFonts w:ascii="Times New Roman" w:hAnsi="Times New Roman"/>
          <w:sz w:val="24"/>
          <w:szCs w:val="24"/>
        </w:rPr>
        <w:t xml:space="preserve">: Analytical sensitivity and efficiency of type-specific (Seg-2) assays </w:t>
      </w:r>
      <w:r w:rsidR="00450B1A">
        <w:rPr>
          <w:rFonts w:ascii="Times New Roman" w:hAnsi="Times New Roman"/>
          <w:sz w:val="24"/>
          <w:szCs w:val="24"/>
        </w:rPr>
        <w:t xml:space="preserve">with reference strains of eight European serotypes </w:t>
      </w:r>
      <w:r w:rsidR="00AD70ED" w:rsidRPr="00153647">
        <w:rPr>
          <w:rFonts w:ascii="Times New Roman" w:hAnsi="Times New Roman"/>
          <w:sz w:val="24"/>
          <w:szCs w:val="24"/>
        </w:rPr>
        <w:t xml:space="preserve">with serially diluted </w:t>
      </w:r>
      <w:proofErr w:type="spellStart"/>
      <w:r w:rsidR="00AD70ED" w:rsidRPr="00153647">
        <w:rPr>
          <w:rFonts w:ascii="Times New Roman" w:hAnsi="Times New Roman"/>
          <w:sz w:val="24"/>
          <w:szCs w:val="24"/>
        </w:rPr>
        <w:t>dsRNA</w:t>
      </w:r>
      <w:proofErr w:type="spellEnd"/>
      <w:r w:rsidR="00AD70ED" w:rsidRPr="00153647">
        <w:rPr>
          <w:rFonts w:ascii="Times New Roman" w:hAnsi="Times New Roman"/>
          <w:sz w:val="24"/>
          <w:szCs w:val="24"/>
        </w:rPr>
        <w:t xml:space="preserve"> standards.</w:t>
      </w:r>
    </w:p>
    <w:tbl>
      <w:tblPr>
        <w:tblW w:w="9630" w:type="dxa"/>
        <w:tblInd w:w="93" w:type="dxa"/>
        <w:tblLook w:val="04A0" w:firstRow="1" w:lastRow="0" w:firstColumn="1" w:lastColumn="0" w:noHBand="0" w:noVBand="1"/>
      </w:tblPr>
      <w:tblGrid>
        <w:gridCol w:w="2000"/>
        <w:gridCol w:w="1590"/>
        <w:gridCol w:w="1880"/>
        <w:gridCol w:w="1760"/>
        <w:gridCol w:w="1180"/>
        <w:gridCol w:w="1220"/>
      </w:tblGrid>
      <w:tr w:rsidR="00AD70ED" w:rsidRPr="002A6068" w:rsidTr="00450B1A">
        <w:trPr>
          <w:trHeight w:val="94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70ED" w:rsidRPr="00153647" w:rsidRDefault="00AD70ED" w:rsidP="00450B1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irus isolate serotyp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irus isolate designatio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mber of molecules detecte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70ED" w:rsidRPr="002A6068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fficiency</w:t>
            </w:r>
            <w:r w:rsidR="002A606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70ED" w:rsidRPr="002A6068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A606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Sq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70ED" w:rsidRPr="002A6068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</w:tr>
      <w:tr w:rsidR="00AD70ED" w:rsidRPr="002A6068" w:rsidTr="00450B1A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450B1A" w:rsidP="00450B1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TV</w:t>
            </w:r>
            <w:r w:rsidR="00AD70ED"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0ED" w:rsidRPr="00153647" w:rsidRDefault="00450B1A" w:rsidP="00D14A5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Arrr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2A6068" w:rsidRDefault="002A6068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2A6068" w:rsidRDefault="00AD70ED" w:rsidP="002A60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  <w:r w:rsidR="002A6068"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2A6068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-3.3</w:t>
            </w:r>
            <w:r w:rsidR="002A6068"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39507</w:t>
            </w:r>
          </w:p>
        </w:tc>
      </w:tr>
      <w:tr w:rsidR="00450B1A" w:rsidRPr="002A6068" w:rsidTr="00450B1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153647" w:rsidRDefault="00450B1A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TV-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B1A" w:rsidRPr="00153647" w:rsidRDefault="00450B1A" w:rsidP="00450B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Arrr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153647" w:rsidRDefault="00450B1A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2A6068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2A6068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0.99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450B1A" w:rsidP="002A60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-3.</w:t>
            </w:r>
            <w:r w:rsidR="002A6068"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303852</w:t>
            </w:r>
          </w:p>
        </w:tc>
      </w:tr>
      <w:tr w:rsidR="00450B1A" w:rsidRPr="00153647" w:rsidTr="00164330">
        <w:trPr>
          <w:trHeight w:val="16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153647" w:rsidRDefault="00450B1A" w:rsidP="00450B1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TV-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B1A" w:rsidRPr="00153647" w:rsidRDefault="00450B1A" w:rsidP="00450B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Arrr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153647" w:rsidRDefault="00450B1A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EB0731" w:rsidRDefault="00450B1A" w:rsidP="00EB07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EB0731" w:rsidRPr="00EB0731">
              <w:rPr>
                <w:rFonts w:ascii="Times New Roman" w:hAnsi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EB0731" w:rsidRDefault="00450B1A" w:rsidP="00EB07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31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="00EB0731" w:rsidRPr="00EB073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EB073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="00EB0731" w:rsidRPr="00EB073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EB0731" w:rsidRDefault="00450B1A" w:rsidP="00EB07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31">
              <w:rPr>
                <w:rFonts w:ascii="Times New Roman" w:hAnsi="Times New Roman"/>
                <w:color w:val="000000"/>
                <w:sz w:val="24"/>
                <w:szCs w:val="24"/>
              </w:rPr>
              <w:t>-3.</w:t>
            </w:r>
            <w:r w:rsidR="00EB0731" w:rsidRPr="00EB0731">
              <w:rPr>
                <w:rFonts w:ascii="Times New Roman" w:hAnsi="Times New Roman"/>
                <w:color w:val="000000"/>
                <w:sz w:val="24"/>
                <w:szCs w:val="24"/>
              </w:rPr>
              <w:t>237641</w:t>
            </w:r>
          </w:p>
        </w:tc>
      </w:tr>
      <w:tr w:rsidR="00450B1A" w:rsidRPr="00153647" w:rsidTr="002B0100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153647" w:rsidRDefault="00450B1A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TV-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B1A" w:rsidRPr="00153647" w:rsidRDefault="00450B1A" w:rsidP="00450B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Arrr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153647" w:rsidRDefault="00114446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2A6068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450B1A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  <w:r w:rsidR="002A6068"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450B1A" w:rsidP="002A60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-3.</w:t>
            </w:r>
            <w:r w:rsidR="002A6068"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280395</w:t>
            </w:r>
          </w:p>
        </w:tc>
      </w:tr>
      <w:tr w:rsidR="00450B1A" w:rsidRPr="002A6068" w:rsidTr="00450B1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7B48E8" w:rsidRDefault="00450B1A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TV-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B1A" w:rsidRPr="00153647" w:rsidRDefault="00450B1A" w:rsidP="00450B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Arrr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7B48E8" w:rsidRDefault="00114446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450B1A" w:rsidP="002A60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="002A6068"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450B1A" w:rsidP="002A60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  <w:r w:rsidR="002A6068"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450B1A" w:rsidP="002A60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-3.25</w:t>
            </w:r>
            <w:r w:rsidR="002A6068"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9781</w:t>
            </w:r>
          </w:p>
        </w:tc>
      </w:tr>
      <w:tr w:rsidR="00450B1A" w:rsidRPr="00153647" w:rsidTr="00450B1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153647" w:rsidRDefault="00450B1A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TV-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B1A" w:rsidRPr="00153647" w:rsidRDefault="00450B1A" w:rsidP="00450B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Arrr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153647" w:rsidRDefault="00114446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2A6068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450B1A" w:rsidP="002A60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  <w:r w:rsidR="002A6068"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450B1A" w:rsidP="002A60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-3.</w:t>
            </w:r>
            <w:r w:rsidR="002A6068"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312978</w:t>
            </w:r>
          </w:p>
        </w:tc>
      </w:tr>
      <w:tr w:rsidR="00450B1A" w:rsidRPr="00153647" w:rsidTr="00450B1A">
        <w:trPr>
          <w:trHeight w:val="315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153647" w:rsidRDefault="00450B1A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TV-11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0B1A" w:rsidRPr="00153647" w:rsidRDefault="00450B1A" w:rsidP="00450B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Arrr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/1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153647" w:rsidRDefault="00114446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2A6068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2A6068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0.999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450B1A" w:rsidP="002A60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-3.</w:t>
            </w:r>
            <w:r w:rsidR="002A6068"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385489</w:t>
            </w:r>
          </w:p>
        </w:tc>
      </w:tr>
      <w:tr w:rsidR="00450B1A" w:rsidRPr="002A6068" w:rsidTr="00450B1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153647" w:rsidRDefault="00450B1A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TV-1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0B1A" w:rsidRPr="00153647" w:rsidRDefault="00450B1A" w:rsidP="00450B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Arrr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/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153647" w:rsidRDefault="00114446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2A6068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2A6068" w:rsidP="00390A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0.99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1A" w:rsidRPr="002A6068" w:rsidRDefault="00450B1A" w:rsidP="002A60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-3.</w:t>
            </w:r>
            <w:r w:rsidR="002A6068" w:rsidRPr="002A6068">
              <w:rPr>
                <w:rFonts w:ascii="Times New Roman" w:hAnsi="Times New Roman"/>
                <w:color w:val="000000"/>
                <w:sz w:val="24"/>
                <w:szCs w:val="24"/>
              </w:rPr>
              <w:t>444927</w:t>
            </w:r>
          </w:p>
        </w:tc>
      </w:tr>
    </w:tbl>
    <w:p w:rsidR="00D06EC1" w:rsidRDefault="00B70B95"/>
    <w:sectPr w:rsidR="00D06EC1" w:rsidSect="003262C8">
      <w:footerReference w:type="default" r:id="rId7"/>
      <w:pgSz w:w="11906" w:h="16838"/>
      <w:pgMar w:top="1103" w:right="1440" w:bottom="709" w:left="1440" w:header="284" w:footer="5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0B95" w:rsidRDefault="00B70B95">
      <w:pPr>
        <w:spacing w:after="0" w:line="240" w:lineRule="auto"/>
      </w:pPr>
      <w:r>
        <w:separator/>
      </w:r>
    </w:p>
  </w:endnote>
  <w:endnote w:type="continuationSeparator" w:id="0">
    <w:p w:rsidR="00B70B95" w:rsidRDefault="00B70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1446" w:rsidRDefault="0058067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951B5">
      <w:rPr>
        <w:noProof/>
      </w:rPr>
      <w:t>1</w:t>
    </w:r>
    <w:r>
      <w:rPr>
        <w:noProof/>
      </w:rPr>
      <w:fldChar w:fldCharType="end"/>
    </w:r>
  </w:p>
  <w:p w:rsidR="005A1446" w:rsidRDefault="00B70B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0B95" w:rsidRDefault="00B70B95">
      <w:pPr>
        <w:spacing w:after="0" w:line="240" w:lineRule="auto"/>
      </w:pPr>
      <w:r>
        <w:separator/>
      </w:r>
    </w:p>
  </w:footnote>
  <w:footnote w:type="continuationSeparator" w:id="0">
    <w:p w:rsidR="00B70B95" w:rsidRDefault="00B70B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0ED"/>
    <w:rsid w:val="0002739F"/>
    <w:rsid w:val="00114446"/>
    <w:rsid w:val="001C16A8"/>
    <w:rsid w:val="002A6068"/>
    <w:rsid w:val="00390AF7"/>
    <w:rsid w:val="00450B1A"/>
    <w:rsid w:val="00580679"/>
    <w:rsid w:val="00701455"/>
    <w:rsid w:val="008951B5"/>
    <w:rsid w:val="00AC3166"/>
    <w:rsid w:val="00AC7772"/>
    <w:rsid w:val="00AD70ED"/>
    <w:rsid w:val="00B70B95"/>
    <w:rsid w:val="00C27E09"/>
    <w:rsid w:val="00EB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0ED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70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0ED"/>
    <w:rPr>
      <w:rFonts w:ascii="Calibri" w:eastAsia="Times New Roman" w:hAnsi="Calibri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D70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0ED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70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0ED"/>
    <w:rPr>
      <w:rFonts w:ascii="Calibri" w:eastAsia="Times New Roman" w:hAnsi="Calibri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D7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ila maan</dc:creator>
  <cp:lastModifiedBy>Sushila</cp:lastModifiedBy>
  <cp:revision>7</cp:revision>
  <dcterms:created xsi:type="dcterms:W3CDTF">2016-04-10T11:46:00Z</dcterms:created>
  <dcterms:modified xsi:type="dcterms:W3CDTF">2016-08-09T13:16:00Z</dcterms:modified>
</cp:coreProperties>
</file>